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p w14:paraId="00000176" w14:textId="77777777" w:rsidR="0032325F" w:rsidRDefault="00000000" w:rsidP="00DF5164">
      <w:pPr>
        <w:ind w:firstLine="0"/>
        <w:jc w:val="both"/>
        <w:rPr>
          <w:b/>
          <w:sz w:val="26"/>
          <w:szCs w:val="26"/>
        </w:rPr>
      </w:pPr>
      <w:r>
        <w:rPr>
          <w:b/>
          <w:sz w:val="26"/>
          <w:szCs w:val="26"/>
        </w:rPr>
        <w:t>APPENDIX</w:t>
      </w:r>
    </w:p>
    <w:p w14:paraId="00000177" w14:textId="290F1B11" w:rsidR="0032325F" w:rsidRPr="00667F55" w:rsidRDefault="00714665">
      <w:pPr>
        <w:spacing w:before="240" w:after="240"/>
        <w:ind w:firstLine="0"/>
        <w:jc w:val="both"/>
        <w:rPr>
          <w:b/>
          <w:bCs/>
        </w:rPr>
      </w:pPr>
      <w:r>
        <w:rPr>
          <w:b/>
          <w:bCs/>
        </w:rPr>
        <w:t xml:space="preserve">Table </w:t>
      </w:r>
      <w:r w:rsidRPr="00667F55">
        <w:rPr>
          <w:b/>
          <w:bCs/>
        </w:rPr>
        <w:t>A1</w:t>
      </w:r>
    </w:p>
    <w:tbl>
      <w:tblPr>
        <w:tblStyle w:val="a2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32325F" w14:paraId="50FCB74C" w14:textId="77777777">
        <w:tc>
          <w:tcPr>
            <w:tcW w:w="1872" w:type="dxa"/>
            <w:tcBorders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78" w14:textId="60BBD4DA" w:rsidR="0032325F" w:rsidRDefault="00000000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Dataset</w:t>
            </w:r>
          </w:p>
        </w:tc>
        <w:tc>
          <w:tcPr>
            <w:tcW w:w="187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79" w14:textId="03E4BB08" w:rsidR="0032325F" w:rsidRDefault="00000000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LA County</w:t>
            </w:r>
            <w:r w:rsidR="008327B3">
              <w:rPr>
                <w:b/>
              </w:rPr>
              <w:fldChar w:fldCharType="begin"/>
            </w:r>
            <w:r w:rsidR="008327B3">
              <w:rPr>
                <w:b/>
              </w:rPr>
              <w:instrText xml:space="preserve"> ADDIN ZOTERO_ITEM CSL_CITATION {"citationID":"kcEONNKq","properties":{"formattedCitation":"(1)","plainCitation":"(1)","noteIndex":0},"citationItems":[{"id":43,"uris":["http://zotero.org/users/local/6zKKaV7k/items/EDWJMJZ5"],"itemData":{"id":43,"type":"webpage","container-title":"www.census.gov","title":"United States Census Bureau","URL":"https://www.census.gov/quickfacts/fact/table/newyorkcitynewyork,losangelescountycalifornia,US/PST045223"}}],"schema":"https://github.com/citation-style-language/schema/raw/master/csl-citation.json"} </w:instrText>
            </w:r>
            <w:r w:rsidR="008327B3">
              <w:rPr>
                <w:b/>
              </w:rPr>
              <w:fldChar w:fldCharType="separate"/>
            </w:r>
            <w:r w:rsidR="008327B3">
              <w:rPr>
                <w:b/>
                <w:noProof/>
              </w:rPr>
              <w:t>(1)</w:t>
            </w:r>
            <w:r w:rsidR="008327B3">
              <w:rPr>
                <w:b/>
              </w:rPr>
              <w:fldChar w:fldCharType="end"/>
            </w:r>
          </w:p>
        </w:tc>
        <w:tc>
          <w:tcPr>
            <w:tcW w:w="187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7A" w14:textId="7F8AD907" w:rsidR="0032325F" w:rsidRDefault="00000000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NY City</w:t>
            </w:r>
            <w:r w:rsidR="00CC700D">
              <w:rPr>
                <w:b/>
              </w:rPr>
              <w:fldChar w:fldCharType="begin"/>
            </w:r>
            <w:r w:rsidR="008327B3">
              <w:rPr>
                <w:b/>
              </w:rPr>
              <w:instrText xml:space="preserve"> ADDIN ZOTERO_ITEM CSL_CITATION {"citationID":"3JL6DagT","properties":{"formattedCitation":"(1)","plainCitation":"(1)","noteIndex":0},"citationItems":[{"id":43,"uris":["http://zotero.org/users/local/6zKKaV7k/items/EDWJMJZ5"],"itemData":{"id":43,"type":"webpage","container-title":"www.census.gov","title":"United States Census Bureau","URL":"https://www.census.gov/quickfacts/fact/table/newyorkcitynewyork,losangelescountycalifornia,US/PST045223"}}],"schema":"https://github.com/citation-style-language/schema/raw/master/csl-citation.json"} </w:instrText>
            </w:r>
            <w:r w:rsidR="00CC700D">
              <w:rPr>
                <w:b/>
              </w:rPr>
              <w:fldChar w:fldCharType="separate"/>
            </w:r>
            <w:r w:rsidR="008327B3">
              <w:rPr>
                <w:b/>
                <w:noProof/>
              </w:rPr>
              <w:t>(1)</w:t>
            </w:r>
            <w:r w:rsidR="00CC700D">
              <w:rPr>
                <w:b/>
              </w:rPr>
              <w:fldChar w:fldCharType="end"/>
            </w:r>
          </w:p>
        </w:tc>
        <w:tc>
          <w:tcPr>
            <w:tcW w:w="187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7B" w14:textId="78A7AE61" w:rsidR="0032325F" w:rsidRDefault="00000000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  <w:sdt>
              <w:sdtPr>
                <w:rPr>
                  <w:color w:val="2B579A"/>
                  <w:shd w:val="clear" w:color="auto" w:fill="E6E6E6"/>
                </w:rPr>
                <w:tag w:val="goog_rdk_22"/>
                <w:id w:val="310071005"/>
              </w:sdtPr>
              <w:sdtEndPr>
                <w:rPr>
                  <w:color w:val="auto"/>
                  <w:shd w:val="clear" w:color="auto" w:fill="auto"/>
                </w:rPr>
              </w:sdtEndPr>
              <w:sdtContent/>
            </w:sdt>
            <w:sdt>
              <w:sdtPr>
                <w:rPr>
                  <w:color w:val="2B579A"/>
                  <w:shd w:val="clear" w:color="auto" w:fill="E6E6E6"/>
                </w:rPr>
                <w:tag w:val="goog_rdk_23"/>
                <w:id w:val="-661159987"/>
              </w:sdtPr>
              <w:sdtEndPr>
                <w:rPr>
                  <w:color w:val="auto"/>
                  <w:shd w:val="clear" w:color="auto" w:fill="auto"/>
                </w:rPr>
              </w:sdtEndPr>
              <w:sdtContent/>
            </w:sdt>
            <w:r>
              <w:rPr>
                <w:b/>
              </w:rPr>
              <w:t>US</w:t>
            </w:r>
            <w:r w:rsidR="00CC700D">
              <w:rPr>
                <w:b/>
              </w:rPr>
              <w:fldChar w:fldCharType="begin"/>
            </w:r>
            <w:r w:rsidR="00CC700D">
              <w:rPr>
                <w:b/>
              </w:rPr>
              <w:instrText xml:space="preserve"> ADDIN ZOTERO_ITEM CSL_CITATION {"citationID":"cQxfYJd5","properties":{"formattedCitation":"(1)","plainCitation":"(1)","noteIndex":0},"citationItems":[{"id":43,"uris":["http://zotero.org/users/local/6zKKaV7k/items/EDWJMJZ5"],"itemData":{"id":43,"type":"webpage","container-title":"www.census.gov","title":"United States Census Bureau","URL":"https://www.census.gov/quickfacts/fact/table/newyorkcitynewyork,losangelescountycalifornia,US/PST045223"}}],"schema":"https://github.com/citation-style-language/schema/raw/master/csl-citation.json"} </w:instrText>
            </w:r>
            <w:r w:rsidR="00CC700D">
              <w:rPr>
                <w:b/>
              </w:rPr>
              <w:fldChar w:fldCharType="separate"/>
            </w:r>
            <w:r w:rsidR="00CC700D">
              <w:rPr>
                <w:b/>
                <w:noProof/>
              </w:rPr>
              <w:t>(1)</w:t>
            </w:r>
            <w:r w:rsidR="00CC700D">
              <w:rPr>
                <w:b/>
              </w:rPr>
              <w:fldChar w:fldCharType="end"/>
            </w:r>
          </w:p>
        </w:tc>
        <w:tc>
          <w:tcPr>
            <w:tcW w:w="1872" w:type="dxa"/>
            <w:tcBorders>
              <w:lef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7C" w14:textId="17CAD932" w:rsidR="0032325F" w:rsidRDefault="00000000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  <w:sdt>
              <w:sdtPr>
                <w:rPr>
                  <w:color w:val="2B579A"/>
                  <w:shd w:val="clear" w:color="auto" w:fill="E6E6E6"/>
                </w:rPr>
                <w:tag w:val="goog_rdk_24"/>
                <w:id w:val="24995522"/>
              </w:sdtPr>
              <w:sdtEndPr>
                <w:rPr>
                  <w:color w:val="auto"/>
                  <w:shd w:val="clear" w:color="auto" w:fill="auto"/>
                </w:rPr>
              </w:sdtEndPr>
              <w:sdtContent/>
            </w:sdt>
            <w:r>
              <w:rPr>
                <w:b/>
              </w:rPr>
              <w:t>UK</w:t>
            </w:r>
            <w:r w:rsidR="008327B3">
              <w:rPr>
                <w:b/>
              </w:rPr>
              <w:fldChar w:fldCharType="begin"/>
            </w:r>
            <w:r w:rsidR="004A12B8">
              <w:rPr>
                <w:b/>
              </w:rPr>
              <w:instrText xml:space="preserve"> ADDIN ZOTERO_ITEM CSL_CITATION {"citationID":"hA0GXyGm","properties":{"formattedCitation":"(2)","plainCitation":"(2)","noteIndex":0},"citationItems":[{"id":44,"uris":["http://zotero.org/users/local/6zKKaV7k/items/3P39VTKX"],"itemData":{"id":44,"type":"webpage","container-title":"gov.uk","title":"Population of England and Wales","URL":"https://www.ethnicity-facts-figures.service.gov.uk/uk-population-by-ethnicity/national-and-regional-populations/population-of-england-and-wales/latest/"}}],"schema":"https://github.com/citation-style-language/schema/raw/master/csl-citation.json"} </w:instrText>
            </w:r>
            <w:r w:rsidR="008327B3">
              <w:rPr>
                <w:b/>
              </w:rPr>
              <w:fldChar w:fldCharType="separate"/>
            </w:r>
            <w:r w:rsidR="004A12B8">
              <w:rPr>
                <w:b/>
                <w:noProof/>
              </w:rPr>
              <w:t>(2)</w:t>
            </w:r>
            <w:r w:rsidR="008327B3">
              <w:rPr>
                <w:b/>
              </w:rPr>
              <w:fldChar w:fldCharType="end"/>
            </w:r>
          </w:p>
        </w:tc>
      </w:tr>
      <w:tr w:rsidR="0032325F" w14:paraId="0A10C809" w14:textId="77777777">
        <w:tc>
          <w:tcPr>
            <w:tcW w:w="1872" w:type="dxa"/>
            <w:tcBorders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7D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Total</w:t>
            </w:r>
          </w:p>
        </w:tc>
        <w:tc>
          <w:tcPr>
            <w:tcW w:w="1872" w:type="dxa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7E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9,663,345</w:t>
            </w:r>
          </w:p>
        </w:tc>
        <w:tc>
          <w:tcPr>
            <w:tcW w:w="1872" w:type="dxa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7F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8,258,035</w:t>
            </w:r>
          </w:p>
        </w:tc>
        <w:tc>
          <w:tcPr>
            <w:tcW w:w="1872" w:type="dxa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0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334,914,895</w:t>
            </w:r>
          </w:p>
        </w:tc>
        <w:tc>
          <w:tcPr>
            <w:tcW w:w="1872" w:type="dxa"/>
            <w:tcBorders>
              <w:left w:val="single" w:sz="8" w:space="0" w:color="FFFFFF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1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59,597,540</w:t>
            </w:r>
          </w:p>
        </w:tc>
      </w:tr>
      <w:tr w:rsidR="0032325F" w14:paraId="40D6CA8D" w14:textId="77777777">
        <w:trPr>
          <w:trHeight w:val="440"/>
        </w:trPr>
        <w:tc>
          <w:tcPr>
            <w:tcW w:w="9360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2" w14:textId="77777777" w:rsidR="0032325F" w:rsidRDefault="00000000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Race %</w:t>
            </w:r>
          </w:p>
        </w:tc>
      </w:tr>
      <w:tr w:rsidR="0032325F" w14:paraId="0B254F6E" w14:textId="77777777">
        <w:tc>
          <w:tcPr>
            <w:tcW w:w="1872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7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American Indian and/or Alaska Native</w:t>
            </w:r>
          </w:p>
        </w:tc>
        <w:tc>
          <w:tcPr>
            <w:tcW w:w="1872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8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1.5</w:t>
            </w:r>
          </w:p>
        </w:tc>
        <w:tc>
          <w:tcPr>
            <w:tcW w:w="1872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9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0.6</w:t>
            </w:r>
          </w:p>
        </w:tc>
        <w:tc>
          <w:tcPr>
            <w:tcW w:w="1872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A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1.3</w:t>
            </w:r>
          </w:p>
        </w:tc>
        <w:tc>
          <w:tcPr>
            <w:tcW w:w="1872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B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-</w:t>
            </w:r>
          </w:p>
        </w:tc>
      </w:tr>
      <w:tr w:rsidR="0032325F" w14:paraId="3164D806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C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Asia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D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16.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E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14.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8F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6.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0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9.3</w:t>
            </w:r>
          </w:p>
        </w:tc>
      </w:tr>
      <w:tr w:rsidR="0032325F" w14:paraId="04C02657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1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Black or Africa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2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9.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3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23.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4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13.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5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4.0</w:t>
            </w:r>
          </w:p>
        </w:tc>
      </w:tr>
      <w:tr w:rsidR="0032325F" w14:paraId="5A8B8802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6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Native Hawaiian / Pacific Islander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7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0.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8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0.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9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0.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A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-</w:t>
            </w:r>
          </w:p>
        </w:tc>
      </w:tr>
      <w:tr w:rsidR="0032325F" w14:paraId="35ED9B9B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B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Whit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C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69.6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D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37.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E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75.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9F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81.7</w:t>
            </w:r>
          </w:p>
        </w:tc>
      </w:tr>
      <w:tr w:rsidR="0032325F" w14:paraId="77774BD8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0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Mixed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1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3.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2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8.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3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3.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4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2.9</w:t>
            </w:r>
          </w:p>
        </w:tc>
      </w:tr>
      <w:tr w:rsidR="0032325F" w14:paraId="36A582B3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5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Othe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6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-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7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-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8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-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9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2.1</w:t>
            </w:r>
          </w:p>
        </w:tc>
      </w:tr>
      <w:tr w:rsidR="0032325F" w14:paraId="0693CFCB" w14:textId="77777777">
        <w:tc>
          <w:tcPr>
            <w:tcW w:w="1872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A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Unknown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B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-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C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-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D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-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E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-</w:t>
            </w:r>
          </w:p>
        </w:tc>
      </w:tr>
      <w:tr w:rsidR="0032325F" w14:paraId="6F974C26" w14:textId="77777777">
        <w:trPr>
          <w:trHeight w:val="440"/>
        </w:trPr>
        <w:tc>
          <w:tcPr>
            <w:tcW w:w="9360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AF" w14:textId="77777777" w:rsidR="0032325F" w:rsidRDefault="00000000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Ethnicity %</w:t>
            </w:r>
          </w:p>
        </w:tc>
      </w:tr>
      <w:tr w:rsidR="0032325F" w14:paraId="1A5150DB" w14:textId="77777777">
        <w:tc>
          <w:tcPr>
            <w:tcW w:w="1872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4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Hispanic or Latino</w:t>
            </w:r>
          </w:p>
        </w:tc>
        <w:tc>
          <w:tcPr>
            <w:tcW w:w="1872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5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48.6</w:t>
            </w:r>
          </w:p>
        </w:tc>
        <w:tc>
          <w:tcPr>
            <w:tcW w:w="1872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6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29.0</w:t>
            </w:r>
          </w:p>
        </w:tc>
        <w:tc>
          <w:tcPr>
            <w:tcW w:w="1872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7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19.5</w:t>
            </w:r>
          </w:p>
        </w:tc>
        <w:tc>
          <w:tcPr>
            <w:tcW w:w="1872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8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-</w:t>
            </w:r>
          </w:p>
        </w:tc>
      </w:tr>
      <w:tr w:rsidR="0032325F" w14:paraId="3C97AF8F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9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Not Hispanic or Latin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A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51.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B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71.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C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80.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D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-</w:t>
            </w:r>
          </w:p>
        </w:tc>
      </w:tr>
      <w:tr w:rsidR="0032325F" w14:paraId="2236DE2A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E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Unknow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BF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-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0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-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1" w14:textId="77777777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-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C2" w14:textId="1D04EB19" w:rsidR="0032325F" w:rsidRDefault="00000000">
            <w:pPr>
              <w:widowControl w:val="0"/>
              <w:spacing w:line="240" w:lineRule="auto"/>
              <w:ind w:firstLine="0"/>
              <w:jc w:val="center"/>
            </w:pPr>
            <w:r>
              <w:t>-</w:t>
            </w:r>
          </w:p>
        </w:tc>
      </w:tr>
    </w:tbl>
    <w:p w14:paraId="660A858E" w14:textId="0AB4DACB" w:rsidR="00667F55" w:rsidRDefault="00667F55" w:rsidP="00667F55">
      <w:pPr>
        <w:ind w:firstLine="0"/>
        <w:jc w:val="both"/>
        <w:rPr>
          <w:b/>
        </w:rPr>
      </w:pPr>
      <w:r>
        <w:t xml:space="preserve">Table A1. Self-reported race and ethnicity percentages of each location of the datasets, along with the total </w:t>
      </w:r>
      <w:r w:rsidR="008053A0">
        <w:t xml:space="preserve">population </w:t>
      </w:r>
      <w:r>
        <w:t>number.</w:t>
      </w:r>
    </w:p>
    <w:p w14:paraId="000001C4" w14:textId="77777777" w:rsidR="0032325F" w:rsidRDefault="0032325F">
      <w:pPr>
        <w:jc w:val="both"/>
        <w:sectPr w:rsidR="0032325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pgNumType w:start="1"/>
          <w:cols w:space="720"/>
          <w:titlePg/>
        </w:sectPr>
      </w:pPr>
    </w:p>
    <w:p w14:paraId="000002BC" w14:textId="0C196EFD" w:rsidR="0032325F" w:rsidRPr="004A12B8" w:rsidRDefault="00000000">
      <w:pPr>
        <w:ind w:firstLine="0"/>
        <w:jc w:val="both"/>
        <w:rPr>
          <w:b/>
          <w:bCs/>
        </w:rPr>
      </w:pPr>
      <w:r w:rsidRPr="004A12B8">
        <w:rPr>
          <w:b/>
          <w:bCs/>
        </w:rPr>
        <w:lastRenderedPageBreak/>
        <w:t>Table A</w:t>
      </w:r>
      <w:r w:rsidR="008053A0" w:rsidRPr="004A12B8">
        <w:rPr>
          <w:b/>
          <w:bCs/>
        </w:rPr>
        <w:t>2</w:t>
      </w:r>
      <w:r w:rsidRPr="004A12B8">
        <w:rPr>
          <w:b/>
          <w:bCs/>
        </w:rPr>
        <w:t xml:space="preserve"> </w:t>
      </w:r>
    </w:p>
    <w:tbl>
      <w:tblPr>
        <w:tblStyle w:val="a4"/>
        <w:tblpPr w:leftFromText="180" w:rightFromText="180" w:topFromText="180" w:bottomFromText="180" w:vertAnchor="text" w:tblpX="-495" w:tblpY="3"/>
        <w:tblW w:w="1024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62"/>
        <w:gridCol w:w="848"/>
        <w:gridCol w:w="848"/>
        <w:gridCol w:w="848"/>
        <w:gridCol w:w="848"/>
        <w:gridCol w:w="848"/>
        <w:gridCol w:w="848"/>
        <w:gridCol w:w="848"/>
        <w:gridCol w:w="848"/>
        <w:gridCol w:w="848"/>
        <w:gridCol w:w="848"/>
      </w:tblGrid>
      <w:tr w:rsidR="0032325F" w14:paraId="6A291000" w14:textId="77777777" w:rsidTr="00AD367C">
        <w:trPr>
          <w:trHeight w:val="915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BD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ilter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BE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l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BF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merican I. and/or Alaskan N.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C0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sian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C1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lack or African American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C2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ative Hawaiian or Pacific I.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C3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hite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C4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Unknown race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C5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ispanic or Latino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C6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ot Hispanic or Latino</w:t>
            </w:r>
          </w:p>
        </w:tc>
        <w:tc>
          <w:tcPr>
            <w:tcW w:w="848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00002C7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Unknown ethnicity</w:t>
            </w:r>
          </w:p>
        </w:tc>
      </w:tr>
      <w:tr w:rsidR="0032325F" w14:paraId="4457BF32" w14:textId="77777777" w:rsidTr="00AD367C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C8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ive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C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5.5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C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5.1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C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6.0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CC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4.6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CD" w14:textId="77777777" w:rsidR="0032325F" w:rsidRPr="007F511C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 w:rsidRPr="007F511C"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94.4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C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4.7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CF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6.6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D0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6.3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D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93.9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D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6.66</w:t>
            </w:r>
          </w:p>
        </w:tc>
      </w:tr>
      <w:tr w:rsidR="0032325F" w14:paraId="754EA9EB" w14:textId="77777777" w:rsidTr="00AD367C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D3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Sex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D4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8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D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D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D7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D8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D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D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6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D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DC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D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74</w:t>
            </w:r>
          </w:p>
        </w:tc>
      </w:tr>
      <w:tr w:rsidR="0032325F" w14:paraId="65D98485" w14:textId="77777777" w:rsidTr="00AD367C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DE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Cutoff&gt;1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DF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0.3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E0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8.9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E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3.6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E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42.8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E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3.2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E4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7.3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E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7.9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E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62.1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E7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5.5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E8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11</w:t>
            </w:r>
          </w:p>
        </w:tc>
      </w:tr>
      <w:tr w:rsidR="0032325F" w14:paraId="64BDCE96" w14:textId="77777777" w:rsidTr="00AD367C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E9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Cutoff&lt;2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E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1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E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4.0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EC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3.5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E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3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E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5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EF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6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F0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1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F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4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F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4.9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F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11</w:t>
            </w:r>
          </w:p>
        </w:tc>
      </w:tr>
      <w:tr w:rsidR="0032325F" w14:paraId="60AB3C63" w14:textId="77777777" w:rsidTr="00AD367C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F4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Cutoff&lt;4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F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8.1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F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.3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F7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6.9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F8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20.1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F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1.6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F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.4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F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2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FC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3.5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F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28.6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F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66</w:t>
            </w:r>
          </w:p>
        </w:tc>
      </w:tr>
      <w:tr w:rsidR="0032325F" w14:paraId="24389163" w14:textId="77777777" w:rsidTr="00AD367C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2FF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Cutoff&lt;6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00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3.4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0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2.5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0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4.4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0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37.2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04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5.4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0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8.6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0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.5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07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6.6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08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53.4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0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43</w:t>
            </w:r>
          </w:p>
        </w:tc>
      </w:tr>
      <w:tr w:rsidR="0032325F" w14:paraId="292E3A43" w14:textId="77777777" w:rsidTr="00AD367C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0A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Cutoff&gt;6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0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5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0C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6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0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1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0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9.9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0F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8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10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6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1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6.0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1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10.1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1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8.8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14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53</w:t>
            </w:r>
          </w:p>
        </w:tc>
      </w:tr>
      <w:tr w:rsidR="0032325F" w14:paraId="6D7DF820" w14:textId="77777777" w:rsidTr="00AD367C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15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Cutoff&lt;8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1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9.3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17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8.6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18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2.1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1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42.3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1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2.4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1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5.9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1C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7.3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1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62.4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1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3.6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1F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71</w:t>
            </w:r>
          </w:p>
        </w:tc>
      </w:tr>
      <w:tr w:rsidR="0032325F" w14:paraId="14A4D106" w14:textId="77777777" w:rsidTr="00AD367C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20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Zip or address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2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5.3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2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7.3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2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2.0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24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41.8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2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2.7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2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4.6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27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6.2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28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1.3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2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61.3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2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9.09</w:t>
            </w:r>
          </w:p>
        </w:tc>
      </w:tr>
      <w:tr w:rsidR="0032325F" w14:paraId="11F38E27" w14:textId="77777777" w:rsidTr="00AD367C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2B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dication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2C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2.6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2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3.0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2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5.0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2F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38.8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30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4.1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3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1.2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3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.3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3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53.2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34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7.6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3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96</w:t>
            </w:r>
          </w:p>
        </w:tc>
      </w:tr>
      <w:tr w:rsidR="0032325F" w14:paraId="47A11FC5" w14:textId="77777777" w:rsidTr="00AD367C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36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iagnoses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37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1.2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38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0.0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3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4.6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3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44.1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3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4.4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3C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8.4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3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8.6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3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64.1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3F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6.9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40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49</w:t>
            </w:r>
          </w:p>
        </w:tc>
      </w:tr>
      <w:tr w:rsidR="0032325F" w14:paraId="0B4CABDA" w14:textId="77777777" w:rsidTr="00AD367C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41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utpatient visits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4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3.5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4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6.5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44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9.6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4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72.2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4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3.6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47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9.8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48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4.1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4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84.8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4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8.1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4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9.20</w:t>
            </w:r>
          </w:p>
        </w:tc>
      </w:tr>
      <w:tr w:rsidR="0032325F" w14:paraId="17697129" w14:textId="77777777" w:rsidTr="00AD367C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4C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bs period 1 w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4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5.6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4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1.9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4F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8.5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50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62.8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5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3.9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5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7.6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5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5.2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54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71.4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5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9.5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5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2.63</w:t>
            </w:r>
          </w:p>
        </w:tc>
      </w:tr>
      <w:tr w:rsidR="0032325F" w14:paraId="4326F6C1" w14:textId="77777777" w:rsidTr="00AD367C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57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bs period 2 w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58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4.3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5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0.4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5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7.0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5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61.4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5C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2.0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5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6.4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5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3.9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5F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69.4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60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8.1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6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1.49</w:t>
            </w:r>
          </w:p>
        </w:tc>
      </w:tr>
      <w:tr w:rsidR="0032325F" w14:paraId="48D5212E" w14:textId="77777777" w:rsidTr="00AD367C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62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bs period 1 m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6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2.6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64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8.5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6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5.0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6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60.0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67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0.1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68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4.9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6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1.9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6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66.8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6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6.4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6C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9.98</w:t>
            </w:r>
          </w:p>
        </w:tc>
      </w:tr>
      <w:tr w:rsidR="0032325F" w14:paraId="3366BE19" w14:textId="77777777" w:rsidTr="00AD367C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6D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bs period 6 m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6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6.8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6F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0.6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70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7.9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7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4.9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7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52.4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7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9.3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74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.9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7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58.1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7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0.0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77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.29</w:t>
            </w:r>
          </w:p>
        </w:tc>
      </w:tr>
      <w:tr w:rsidR="0032325F" w14:paraId="07979D80" w14:textId="77777777" w:rsidTr="00AD367C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78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bs period 1 y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7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3.0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7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4.5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7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2.6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7C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1.2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7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46.9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7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5.4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7F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2.4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80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52.4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8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5.5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8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2.30</w:t>
            </w:r>
          </w:p>
        </w:tc>
      </w:tr>
      <w:tr w:rsidR="0032325F" w14:paraId="5E81F7DD" w14:textId="77777777" w:rsidTr="00AD367C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83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bs period 2 y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84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8.2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8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6.3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8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5.7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87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6.3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88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39.2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8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0.3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8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8.3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8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45.0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8C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9.5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8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9.03</w:t>
            </w:r>
          </w:p>
        </w:tc>
      </w:tr>
      <w:tr w:rsidR="0032325F" w14:paraId="3B0EB440" w14:textId="77777777" w:rsidTr="00AD367C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8E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bs period 6 y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8F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8.1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90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3.2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9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0.5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9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5.1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9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22.6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94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8.6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9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3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9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29.2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97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4.6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98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08</w:t>
            </w:r>
          </w:p>
        </w:tc>
      </w:tr>
    </w:tbl>
    <w:p w14:paraId="0000039B" w14:textId="01719A60" w:rsidR="0032325F" w:rsidRPr="00784885" w:rsidRDefault="00C159B6">
      <w:pPr>
        <w:ind w:firstLine="0"/>
        <w:jc w:val="both"/>
        <w:rPr>
          <w:b/>
        </w:rPr>
      </w:pPr>
      <w:r>
        <w:t xml:space="preserve">Table A2. </w:t>
      </w:r>
      <w:r w:rsidRPr="00C159B6">
        <w:t xml:space="preserve">Available percentage of patients' data upon applying all the 19 filters to the Cedars-Sinai Medical Center dataset. </w:t>
      </w:r>
      <w:r w:rsidR="007F511C">
        <w:t xml:space="preserve">The </w:t>
      </w:r>
      <w:r w:rsidR="00784885">
        <w:t>underlined and bold text indicates the most affected known race by that filter, and the bold text indicates the most affected known ethnicity.</w:t>
      </w:r>
    </w:p>
    <w:p w14:paraId="1997B5B9" w14:textId="77777777" w:rsidR="00784885" w:rsidRDefault="00784885" w:rsidP="00714665">
      <w:pPr>
        <w:ind w:firstLine="0"/>
        <w:jc w:val="both"/>
        <w:rPr>
          <w:b/>
          <w:bCs/>
        </w:rPr>
      </w:pPr>
    </w:p>
    <w:p w14:paraId="43DD2AFF" w14:textId="55C8F624" w:rsidR="00714665" w:rsidRPr="00714665" w:rsidRDefault="00714665" w:rsidP="00714665">
      <w:pPr>
        <w:ind w:firstLine="0"/>
        <w:jc w:val="both"/>
        <w:rPr>
          <w:b/>
          <w:bCs/>
        </w:rPr>
      </w:pPr>
      <w:r w:rsidRPr="00714665">
        <w:rPr>
          <w:b/>
          <w:bCs/>
        </w:rPr>
        <w:lastRenderedPageBreak/>
        <w:t xml:space="preserve">Table A3 </w:t>
      </w:r>
    </w:p>
    <w:tbl>
      <w:tblPr>
        <w:tblStyle w:val="a3"/>
        <w:tblpPr w:leftFromText="180" w:rightFromText="180" w:topFromText="180" w:bottomFromText="180" w:vertAnchor="text" w:tblpX="-885"/>
        <w:tblW w:w="1109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62"/>
        <w:gridCol w:w="848"/>
        <w:gridCol w:w="848"/>
        <w:gridCol w:w="848"/>
        <w:gridCol w:w="848"/>
        <w:gridCol w:w="848"/>
        <w:gridCol w:w="848"/>
        <w:gridCol w:w="848"/>
        <w:gridCol w:w="848"/>
        <w:gridCol w:w="848"/>
        <w:gridCol w:w="848"/>
        <w:gridCol w:w="848"/>
      </w:tblGrid>
      <w:tr w:rsidR="00714665" w14:paraId="12A25BFD" w14:textId="77777777" w:rsidTr="006E778F">
        <w:trPr>
          <w:trHeight w:val="915"/>
          <w:tblHeader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75ED7" w14:textId="53DFCD12" w:rsidR="00714665" w:rsidRDefault="00714665" w:rsidP="006E778F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ilter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E2EA6" w14:textId="77777777" w:rsidR="00714665" w:rsidRDefault="00714665" w:rsidP="006E778F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l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0A09F" w14:textId="77777777" w:rsidR="00714665" w:rsidRDefault="00714665" w:rsidP="006E778F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merican I. and/or Alaska N.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ED970" w14:textId="77777777" w:rsidR="00714665" w:rsidRDefault="00714665" w:rsidP="006E778F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sian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88A2F" w14:textId="77777777" w:rsidR="00714665" w:rsidRDefault="00714665" w:rsidP="006E778F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lack or African American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A0784" w14:textId="77777777" w:rsidR="00714665" w:rsidRDefault="00714665" w:rsidP="006E778F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ative Hawaiian or Pacific I.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F0FA5" w14:textId="77777777" w:rsidR="00714665" w:rsidRDefault="00714665" w:rsidP="006E778F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hite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80BB9" w14:textId="77777777" w:rsidR="00714665" w:rsidRDefault="00714665" w:rsidP="006E778F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ther race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6AFCC" w14:textId="77777777" w:rsidR="00714665" w:rsidRDefault="00714665" w:rsidP="006E778F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Unknown ethnicity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2D4B0" w14:textId="77777777" w:rsidR="00714665" w:rsidRDefault="00714665" w:rsidP="006E778F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ispanic or Latino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64AE3" w14:textId="77777777" w:rsidR="00714665" w:rsidRDefault="00714665" w:rsidP="006E778F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ot Hispanic or Latino</w:t>
            </w:r>
          </w:p>
        </w:tc>
        <w:tc>
          <w:tcPr>
            <w:tcW w:w="848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FE3D655" w14:textId="77777777" w:rsidR="00714665" w:rsidRDefault="00714665" w:rsidP="006E778F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Unknown race</w:t>
            </w:r>
          </w:p>
        </w:tc>
      </w:tr>
      <w:tr w:rsidR="00714665" w14:paraId="4AB2EC38" w14:textId="77777777" w:rsidTr="006E778F">
        <w:trPr>
          <w:trHeight w:val="360"/>
          <w:tblHeader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FBBF8" w14:textId="77777777" w:rsidR="00714665" w:rsidRDefault="00714665" w:rsidP="006E778F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ive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B08BC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5.1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B06DD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8.4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31BB5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8.0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ADD47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6.4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79D33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8.5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66E0B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95.2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85E89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5.6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F6CA2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4.4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76BE7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7.6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349B7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96.5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FF8A6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4.75</w:t>
            </w:r>
          </w:p>
        </w:tc>
      </w:tr>
      <w:tr w:rsidR="00714665" w14:paraId="7F44E895" w14:textId="77777777" w:rsidTr="006E778F">
        <w:trPr>
          <w:trHeight w:val="360"/>
          <w:tblHeader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CFA1B" w14:textId="77777777" w:rsidR="00714665" w:rsidRDefault="00714665" w:rsidP="006E778F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Sex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3CEDF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4.2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444E2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89.5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38650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5.8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4A0C5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2.2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8B37B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A5093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3.0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1D78A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9.5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6B58D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0.7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FDC22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3.7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CCC34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93.4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2EE84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9.28</w:t>
            </w:r>
          </w:p>
        </w:tc>
      </w:tr>
      <w:tr w:rsidR="00714665" w14:paraId="2DA21D00" w14:textId="77777777" w:rsidTr="006E778F">
        <w:trPr>
          <w:trHeight w:val="360"/>
          <w:tblHeader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BA9E5" w14:textId="77777777" w:rsidR="00714665" w:rsidRDefault="00714665" w:rsidP="006E778F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Cutoff&gt;1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18325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0.1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0EAD2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48.4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D65F5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3.4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D68E1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7.4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D69C2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5.5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F3894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6.0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A5E68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7.2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4910D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4.6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D6E52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69.3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E2E63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7.8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64356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2.78</w:t>
            </w:r>
          </w:p>
        </w:tc>
      </w:tr>
      <w:tr w:rsidR="00714665" w14:paraId="446714DC" w14:textId="77777777" w:rsidTr="006E778F">
        <w:trPr>
          <w:trHeight w:val="360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F4BE9" w14:textId="77777777" w:rsidR="00714665" w:rsidRDefault="00714665" w:rsidP="006E778F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Cutoff&lt;2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00B59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8.6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05023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9.0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F43D4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18.3</w:t>
            </w:r>
            <w:r>
              <w:rPr>
                <w:rFonts w:ascii="Arial" w:eastAsia="Arial" w:hAnsi="Arial" w:cs="Arial"/>
                <w:sz w:val="22"/>
                <w:szCs w:val="22"/>
                <w:u w:val="single"/>
              </w:rPr>
              <w:t>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9F242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.2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FAA71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7.1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A6A12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.0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41725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.1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8C1C7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5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ED93E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9.2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0F338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20.7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F8110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58</w:t>
            </w:r>
          </w:p>
        </w:tc>
      </w:tr>
      <w:tr w:rsidR="00714665" w14:paraId="40F7A28A" w14:textId="77777777" w:rsidTr="006E778F">
        <w:trPr>
          <w:trHeight w:val="360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811CA" w14:textId="77777777" w:rsidR="00714665" w:rsidRDefault="00714665" w:rsidP="006E778F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Cutoff&lt;4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F525F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9.5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7ADC6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40.1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265AA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4.6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30857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1.7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3ECCA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5.5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FCC8A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6.8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684BA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7.3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EAF10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4.1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EA3F9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5.9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552E8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47.5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A8B1C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3.81</w:t>
            </w:r>
          </w:p>
        </w:tc>
      </w:tr>
      <w:tr w:rsidR="00714665" w14:paraId="06BD01F6" w14:textId="77777777" w:rsidTr="006E778F">
        <w:trPr>
          <w:trHeight w:val="360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35B26" w14:textId="77777777" w:rsidR="00714665" w:rsidRDefault="00714665" w:rsidP="006E778F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Cutoff&lt;6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CCAE6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1.6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0AA67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55.9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60AE3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7.4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C554B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5.1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10C3E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2.7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F72E1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5.9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6D8BD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0.9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58A93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4.6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200ED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5.9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A2E36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77.4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B843E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3.47</w:t>
            </w:r>
          </w:p>
        </w:tc>
      </w:tr>
      <w:tr w:rsidR="00714665" w14:paraId="2A9D277B" w14:textId="77777777" w:rsidTr="006E778F">
        <w:trPr>
          <w:trHeight w:val="360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10021" w14:textId="77777777" w:rsidR="00714665" w:rsidRDefault="00714665" w:rsidP="006E778F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Cutoff&gt;6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EA995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.4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CB0CA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9.6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7125E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4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889F3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9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0F509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.9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5383B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6.9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B00BC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.1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7E2D9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6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65B4D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13.4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962DB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.0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222C9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71</w:t>
            </w:r>
          </w:p>
        </w:tc>
      </w:tr>
      <w:tr w:rsidR="00714665" w14:paraId="1B1529BC" w14:textId="77777777" w:rsidTr="006E778F">
        <w:trPr>
          <w:trHeight w:val="360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05579" w14:textId="77777777" w:rsidR="00714665" w:rsidRDefault="00714665" w:rsidP="006E778F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Cutoff&lt;8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C0136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0.1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750ED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60.6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88BE9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5.6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C2E34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1.2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56272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1.1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E9C49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8.0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E7383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9.0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23E02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2.8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1AF44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0.7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D83B1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88.5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1FBC9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1.14</w:t>
            </w:r>
          </w:p>
        </w:tc>
      </w:tr>
      <w:tr w:rsidR="00714665" w14:paraId="0383AB81" w14:textId="77777777" w:rsidTr="006E778F">
        <w:trPr>
          <w:trHeight w:val="360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ED15D" w14:textId="77777777" w:rsidR="00714665" w:rsidRDefault="00714665" w:rsidP="006E778F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Zip or address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29BE1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6.5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2B7F7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59.6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86588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7.8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BF456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8.0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970AB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7.6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4197B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6.4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2307E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4.6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B1D15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5.8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750CC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5.2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3755B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84.1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A01CB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9.36</w:t>
            </w:r>
          </w:p>
        </w:tc>
      </w:tr>
      <w:tr w:rsidR="00714665" w14:paraId="23B6E823" w14:textId="77777777" w:rsidTr="006E778F">
        <w:trPr>
          <w:trHeight w:val="360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736C6" w14:textId="77777777" w:rsidR="00714665" w:rsidRDefault="00714665" w:rsidP="006E778F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dication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D2BA3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5.3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FE0A9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45.6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A8212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0.9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CBBBE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1.1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B1B47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9.2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22F8F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9.6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766B4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0.4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BD47F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.3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3BC17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8.4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3A1CA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72.7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27749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.35</w:t>
            </w:r>
          </w:p>
        </w:tc>
      </w:tr>
      <w:tr w:rsidR="00714665" w14:paraId="7C338F6B" w14:textId="77777777" w:rsidTr="006E778F">
        <w:trPr>
          <w:trHeight w:val="360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45E88" w14:textId="77777777" w:rsidR="00714665" w:rsidRDefault="00714665" w:rsidP="006E778F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iagnoses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B5CC0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2.4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20752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61.2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F98E6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7.1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98DAB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2.7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C91FD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2.7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991F1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1.2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0AE22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1.2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51130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5.2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1392C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1.7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B4BEA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91.1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C1E4F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3.34</w:t>
            </w:r>
          </w:p>
        </w:tc>
      </w:tr>
      <w:tr w:rsidR="00714665" w14:paraId="0A077A4F" w14:textId="77777777" w:rsidTr="006E778F">
        <w:trPr>
          <w:trHeight w:val="360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1EA17" w14:textId="77777777" w:rsidR="00714665" w:rsidRDefault="00714665" w:rsidP="006E778F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utpatient visits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E55B1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0.6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A18E7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43.8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A3933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3.7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126DB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9.4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C646B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9.5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533F0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4.6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65A94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6.5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D91D2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3.1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FE5A7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2.2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A12A1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59.5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997F6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0.62</w:t>
            </w:r>
          </w:p>
        </w:tc>
      </w:tr>
      <w:tr w:rsidR="00714665" w14:paraId="2BF455EF" w14:textId="77777777" w:rsidTr="006E778F">
        <w:trPr>
          <w:trHeight w:val="360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BD62E" w14:textId="77777777" w:rsidR="00714665" w:rsidRDefault="00714665" w:rsidP="006E778F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bs period 1 w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4865F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0.1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38DF4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89.1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9A042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5.8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5E861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2.7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0BA5D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6.0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A558D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5.2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10545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4.4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41C6F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1.3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3853F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4.1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BA133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92.9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3D6CD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6.24</w:t>
            </w:r>
          </w:p>
        </w:tc>
      </w:tr>
      <w:tr w:rsidR="00714665" w14:paraId="39A7AC5A" w14:textId="77777777" w:rsidTr="006E778F">
        <w:trPr>
          <w:trHeight w:val="360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17509" w14:textId="77777777" w:rsidR="00714665" w:rsidRDefault="00714665" w:rsidP="006E778F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bs period 2 w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3B17D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9.3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CCC5E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88.2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928AF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5.3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ABFFB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2.1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3C426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5.4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88F9E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4.6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A6183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3.8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BB283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0.4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C0FDA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3.6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8E3E2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92.3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B05BB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5.31</w:t>
            </w:r>
          </w:p>
        </w:tc>
      </w:tr>
      <w:tr w:rsidR="00714665" w14:paraId="5DB665A7" w14:textId="77777777" w:rsidTr="006E778F">
        <w:trPr>
          <w:trHeight w:val="360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BD53B" w14:textId="77777777" w:rsidR="00714665" w:rsidRDefault="00714665" w:rsidP="006E778F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bs period 1 m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01EC9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8.1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9E381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86.9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9A794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4.5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E98D5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1.4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9E278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4.7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1ED30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3.9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50ADF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2.9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F154E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9.1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13AC3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2.9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8141F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91.4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8B576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3.93</w:t>
            </w:r>
          </w:p>
        </w:tc>
      </w:tr>
      <w:tr w:rsidR="00714665" w14:paraId="3EBF499B" w14:textId="77777777" w:rsidTr="006E778F">
        <w:trPr>
          <w:trHeight w:val="360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6A630" w14:textId="77777777" w:rsidR="00714665" w:rsidRDefault="00714665" w:rsidP="006E778F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bs period 6 m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25635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9.5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1EFC5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60.5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81B1B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8.2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499AD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0.4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84489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9.2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A0891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8.4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7A9D9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3.1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BB762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9.4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7045E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7.1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F54DA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85.8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70CB5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4.86</w:t>
            </w:r>
          </w:p>
        </w:tc>
      </w:tr>
      <w:tr w:rsidR="00714665" w14:paraId="588C27CF" w14:textId="77777777" w:rsidTr="006E778F">
        <w:trPr>
          <w:trHeight w:val="360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78E95" w14:textId="77777777" w:rsidR="00714665" w:rsidRDefault="00714665" w:rsidP="006E778F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bs period 1 y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5CAB6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7.3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E8721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58.1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2BCC0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5.0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001B1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8.0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DCB60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7.7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00741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6.2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31950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0.6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EDD98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7.5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7C74B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3.9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54F20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82.8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97863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2.76</w:t>
            </w:r>
          </w:p>
        </w:tc>
      </w:tr>
      <w:tr w:rsidR="00714665" w14:paraId="27DBABBB" w14:textId="77777777" w:rsidTr="006E778F">
        <w:trPr>
          <w:trHeight w:val="360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012BC" w14:textId="77777777" w:rsidR="00714665" w:rsidRDefault="00714665" w:rsidP="006E778F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bs period 2 y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B644E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4.4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3CC0A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55.42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79550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0.4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81DAB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5.13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6E97B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6.00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81503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3.1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ADB33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7.6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7F577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5.0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0AA13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0.2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97E8E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78.9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8FDC2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0.07</w:t>
            </w:r>
          </w:p>
        </w:tc>
      </w:tr>
      <w:tr w:rsidR="00714665" w14:paraId="14AC6B67" w14:textId="77777777" w:rsidTr="00784885">
        <w:trPr>
          <w:trHeight w:val="360"/>
        </w:trPr>
        <w:tc>
          <w:tcPr>
            <w:tcW w:w="17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7FDE0" w14:textId="77777777" w:rsidR="00714665" w:rsidRDefault="00714665" w:rsidP="006E778F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bs period 6 y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4528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4.2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0CDA5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43.99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E2309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0.2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2DFEB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0.61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5176F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4.2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0C7BA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8.27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B1293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6.15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44960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7.28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FB5A6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4.64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88FFA" w14:textId="77777777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61.66</w:t>
            </w:r>
          </w:p>
        </w:tc>
        <w:tc>
          <w:tcPr>
            <w:tcW w:w="8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8283C" w14:textId="086CE026" w:rsidR="00714665" w:rsidRDefault="00714665" w:rsidP="006E778F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2.21</w:t>
            </w:r>
          </w:p>
        </w:tc>
      </w:tr>
    </w:tbl>
    <w:p w14:paraId="722087DA" w14:textId="4446745D" w:rsidR="00784885" w:rsidRPr="00784885" w:rsidRDefault="00784885">
      <w:pPr>
        <w:ind w:firstLine="0"/>
        <w:jc w:val="both"/>
        <w:rPr>
          <w:b/>
        </w:rPr>
      </w:pPr>
      <w:r>
        <w:t xml:space="preserve">Table A3. </w:t>
      </w:r>
      <w:r w:rsidRPr="00C159B6">
        <w:t xml:space="preserve">Available percentage of patients' data upon applying all the 19 filters to the </w:t>
      </w:r>
      <w:r>
        <w:t xml:space="preserve">Columbia University Irving </w:t>
      </w:r>
      <w:r w:rsidRPr="00C159B6">
        <w:t xml:space="preserve">Medical Center dataset. </w:t>
      </w:r>
      <w:r>
        <w:t>The underlined and bold text indicates the most affected known race by that filter, and the bold text indicates the most affected known ethnicity.</w:t>
      </w:r>
    </w:p>
    <w:p w14:paraId="0000039E" w14:textId="77777777" w:rsidR="0032325F" w:rsidRDefault="0032325F">
      <w:pPr>
        <w:ind w:firstLine="0"/>
        <w:jc w:val="both"/>
      </w:pPr>
    </w:p>
    <w:p w14:paraId="0000039F" w14:textId="32146EB1" w:rsidR="0032325F" w:rsidRPr="00784885" w:rsidRDefault="00000000">
      <w:pPr>
        <w:ind w:firstLine="0"/>
        <w:jc w:val="both"/>
        <w:rPr>
          <w:b/>
          <w:bCs/>
        </w:rPr>
      </w:pPr>
      <w:r w:rsidRPr="00784885">
        <w:rPr>
          <w:b/>
          <w:bCs/>
        </w:rPr>
        <w:lastRenderedPageBreak/>
        <w:t>Table A</w:t>
      </w:r>
      <w:r w:rsidR="00784885" w:rsidRPr="00784885">
        <w:rPr>
          <w:b/>
          <w:bCs/>
        </w:rPr>
        <w:t>4</w:t>
      </w:r>
    </w:p>
    <w:tbl>
      <w:tblPr>
        <w:tblStyle w:val="a5"/>
        <w:tblpPr w:leftFromText="180" w:rightFromText="180" w:topFromText="180" w:bottomFromText="180" w:vertAnchor="text" w:tblpX="-765"/>
        <w:tblW w:w="1097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63"/>
        <w:gridCol w:w="838"/>
        <w:gridCol w:w="838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</w:tblGrid>
      <w:tr w:rsidR="0032325F" w14:paraId="3E25C25B" w14:textId="77777777">
        <w:trPr>
          <w:trHeight w:val="1125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A0" w14:textId="4A7F9F09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ilter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A1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l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A2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sian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A3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lack or African American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A4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ixed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A5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ative Hawaiian or Pacific I.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A6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hite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A7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ther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A8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Unknown race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A9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ispanic or Latino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AA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ot Hispanic or Latino</w:t>
            </w:r>
          </w:p>
        </w:tc>
        <w:tc>
          <w:tcPr>
            <w:tcW w:w="837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00003AB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Unknown ethnicity</w:t>
            </w:r>
          </w:p>
        </w:tc>
      </w:tr>
      <w:tr w:rsidR="0032325F" w14:paraId="499E055C" w14:textId="77777777">
        <w:trPr>
          <w:trHeight w:val="345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AC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ive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A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8.8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A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2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AF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8.75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B0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2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B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98.55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B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8.7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B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8.9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B4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2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B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99.25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B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8.7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B7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8.95</w:t>
            </w:r>
          </w:p>
        </w:tc>
      </w:tr>
      <w:tr w:rsidR="0032325F" w14:paraId="4E406E44" w14:textId="77777777">
        <w:trPr>
          <w:trHeight w:val="345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B8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Sex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B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B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B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BC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B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B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BF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C0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C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C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C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</w:tr>
      <w:tr w:rsidR="0032325F" w14:paraId="18D30A5C" w14:textId="77777777">
        <w:trPr>
          <w:trHeight w:val="345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C4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Cutoff&gt;1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C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8.4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C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81.5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C7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3.7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C8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7.4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C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9.8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C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0.8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C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6.74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CC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8.1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C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88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C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8.65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CF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5.87</w:t>
            </w:r>
          </w:p>
        </w:tc>
      </w:tr>
      <w:tr w:rsidR="0032325F" w14:paraId="73413539" w14:textId="77777777">
        <w:trPr>
          <w:trHeight w:val="345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D0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Cutoff&lt;2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D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4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D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1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D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4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D4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34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D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5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D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0.9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D7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8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D8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46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D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8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D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1.0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D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26</w:t>
            </w:r>
          </w:p>
        </w:tc>
      </w:tr>
      <w:tr w:rsidR="0032325F" w14:paraId="27A3C8B0" w14:textId="77777777">
        <w:trPr>
          <w:trHeight w:val="345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DC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Cutoff&lt;4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D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2.76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D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6.26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DF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.4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E0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2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E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1.9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E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19.14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E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6.7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E4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1.1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E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4.8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E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20.05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E7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8.31</w:t>
            </w:r>
          </w:p>
        </w:tc>
      </w:tr>
      <w:tr w:rsidR="0032325F" w14:paraId="5156E0E0" w14:textId="77777777">
        <w:trPr>
          <w:trHeight w:val="345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E8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Cutoff&lt;65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E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2.05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E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67.8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E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8.5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EC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3.94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E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6.16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E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5.0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EF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5.2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F0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2.34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F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5.45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F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59.0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F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7.63</w:t>
            </w:r>
          </w:p>
        </w:tc>
      </w:tr>
      <w:tr w:rsidR="0032325F" w14:paraId="0CFDE285" w14:textId="77777777">
        <w:trPr>
          <w:trHeight w:val="345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F4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Cutoff&gt;65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F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8.55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F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1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F7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.4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F8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04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F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14.5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F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8.0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F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.2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FC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.6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F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14.34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F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1.8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3FF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2.27</w:t>
            </w:r>
          </w:p>
        </w:tc>
      </w:tr>
      <w:tr w:rsidR="0032325F" w14:paraId="02E7C670" w14:textId="77777777">
        <w:trPr>
          <w:trHeight w:val="345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00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Cutoff&lt;8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0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4.6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0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79.8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0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2.64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04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6.24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0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8.0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0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4.94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07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3.9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08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6.4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0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6.9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0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84.14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0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3.14</w:t>
            </w:r>
          </w:p>
        </w:tc>
      </w:tr>
      <w:tr w:rsidR="0032325F" w14:paraId="10B45A0F" w14:textId="77777777">
        <w:trPr>
          <w:trHeight w:val="345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0C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Zip or address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0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0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0F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10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1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1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1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14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1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1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17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</w:tr>
      <w:tr w:rsidR="0032325F" w14:paraId="71EF9ABC" w14:textId="77777777">
        <w:trPr>
          <w:trHeight w:val="345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18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dication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1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3.5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1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74.3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1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9.6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1C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1.5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1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4.8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1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6.2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1F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1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20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1.66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2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81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2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4.1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2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3.73</w:t>
            </w:r>
          </w:p>
        </w:tc>
      </w:tr>
      <w:tr w:rsidR="0032325F" w14:paraId="1010125D" w14:textId="77777777">
        <w:trPr>
          <w:trHeight w:val="345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24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iagnoses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2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8.65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2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81.75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27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3.9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28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7.8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2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9.8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2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0.9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2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6.9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2C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8.4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2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88.3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2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8.7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2F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7.83</w:t>
            </w:r>
          </w:p>
        </w:tc>
      </w:tr>
      <w:tr w:rsidR="0032325F" w14:paraId="539D3B32" w14:textId="77777777">
        <w:trPr>
          <w:trHeight w:val="345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30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utpatient visits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3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7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3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35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3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99.86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34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56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3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3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7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37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56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38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7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3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99.7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3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7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3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66</w:t>
            </w:r>
          </w:p>
        </w:tc>
      </w:tr>
      <w:tr w:rsidR="0032325F" w14:paraId="51F4DCF5" w14:textId="77777777">
        <w:trPr>
          <w:trHeight w:val="345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3C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bs period 1 w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3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8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3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6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3F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0.35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40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16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4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4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6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4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4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44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5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4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0.6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4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0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47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17</w:t>
            </w:r>
          </w:p>
        </w:tc>
      </w:tr>
      <w:tr w:rsidR="0032325F" w14:paraId="39CD7D25" w14:textId="77777777">
        <w:trPr>
          <w:trHeight w:val="345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48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bs period 2 w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4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7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4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4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4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0.2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4C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8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4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4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5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4F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2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50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5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0.6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5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96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5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08</w:t>
            </w:r>
          </w:p>
        </w:tc>
      </w:tr>
      <w:tr w:rsidR="0032325F" w14:paraId="1B46BBA0" w14:textId="77777777">
        <w:trPr>
          <w:trHeight w:val="345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54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bs period 1 m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5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53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5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9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57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0.24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58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4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5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5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3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5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9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5C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5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0.4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5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7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5F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86</w:t>
            </w:r>
          </w:p>
        </w:tc>
      </w:tr>
      <w:tr w:rsidR="0032325F" w14:paraId="0398B209" w14:textId="77777777">
        <w:trPr>
          <w:trHeight w:val="345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60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bs period 6 m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6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6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6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6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64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6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6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6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6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67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68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3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6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0.1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6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2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6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21</w:t>
            </w:r>
          </w:p>
        </w:tc>
      </w:tr>
      <w:tr w:rsidR="0032325F" w14:paraId="13F2ACA2" w14:textId="77777777">
        <w:trPr>
          <w:trHeight w:val="345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6C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bs period 1 y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6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6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4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6F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6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70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4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7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7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5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7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74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4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7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0.1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7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77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3</w:t>
            </w:r>
          </w:p>
        </w:tc>
      </w:tr>
      <w:tr w:rsidR="0032325F" w14:paraId="5FD58084" w14:textId="77777777">
        <w:trPr>
          <w:trHeight w:val="345"/>
        </w:trPr>
        <w:tc>
          <w:tcPr>
            <w:tcW w:w="176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78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bs period 2 y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7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7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3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7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7C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32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7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7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34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7F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8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80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8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0.0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8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5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8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3</w:t>
            </w:r>
          </w:p>
        </w:tc>
      </w:tr>
      <w:tr w:rsidR="0032325F" w14:paraId="1CB0349A" w14:textId="77777777" w:rsidTr="00784885">
        <w:trPr>
          <w:trHeight w:val="345"/>
        </w:trPr>
        <w:tc>
          <w:tcPr>
            <w:tcW w:w="1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84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bs period 6 y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8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0</w:t>
            </w:r>
          </w:p>
        </w:tc>
        <w:tc>
          <w:tcPr>
            <w:tcW w:w="83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8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87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88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4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8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  <w:u w:val="single"/>
              </w:rPr>
              <w:t>0.00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8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21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8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9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8C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7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8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0.06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8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5</w:t>
            </w:r>
          </w:p>
        </w:tc>
        <w:tc>
          <w:tcPr>
            <w:tcW w:w="83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8F" w14:textId="4BCB1F61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1</w:t>
            </w:r>
          </w:p>
        </w:tc>
      </w:tr>
    </w:tbl>
    <w:p w14:paraId="491F0634" w14:textId="2B84A67E" w:rsidR="00784885" w:rsidRDefault="00784885" w:rsidP="00784885">
      <w:pPr>
        <w:ind w:firstLine="0"/>
        <w:jc w:val="both"/>
        <w:rPr>
          <w:b/>
        </w:rPr>
      </w:pPr>
      <w:r>
        <w:t xml:space="preserve">Table A4. </w:t>
      </w:r>
      <w:r w:rsidRPr="00C159B6">
        <w:t xml:space="preserve">Available percentage of patients' data upon applying all the 19 filters to the </w:t>
      </w:r>
      <w:r>
        <w:t xml:space="preserve">All of Us </w:t>
      </w:r>
      <w:r w:rsidRPr="00C159B6">
        <w:t xml:space="preserve">dataset. </w:t>
      </w:r>
      <w:r>
        <w:t>The underlined and bolded text indicates the most affected known race by that filter, and the bold text indicates the most affected known ethnicity.</w:t>
      </w:r>
    </w:p>
    <w:p w14:paraId="526C6A5C" w14:textId="77777777" w:rsidR="00784885" w:rsidRDefault="00784885">
      <w:pPr>
        <w:ind w:firstLine="0"/>
        <w:jc w:val="both"/>
      </w:pPr>
    </w:p>
    <w:p w14:paraId="00000496" w14:textId="0423F216" w:rsidR="0032325F" w:rsidRPr="00784885" w:rsidRDefault="00000000">
      <w:pPr>
        <w:ind w:firstLine="0"/>
        <w:jc w:val="both"/>
        <w:rPr>
          <w:b/>
          <w:bCs/>
        </w:rPr>
      </w:pPr>
      <w:r w:rsidRPr="00784885">
        <w:rPr>
          <w:b/>
          <w:bCs/>
        </w:rPr>
        <w:lastRenderedPageBreak/>
        <w:t>Table A5</w:t>
      </w:r>
    </w:p>
    <w:tbl>
      <w:tblPr>
        <w:tblStyle w:val="a6"/>
        <w:tblW w:w="979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4"/>
        <w:gridCol w:w="1134"/>
        <w:gridCol w:w="1133"/>
        <w:gridCol w:w="1133"/>
        <w:gridCol w:w="1133"/>
        <w:gridCol w:w="1133"/>
        <w:gridCol w:w="1133"/>
        <w:gridCol w:w="1133"/>
      </w:tblGrid>
      <w:tr w:rsidR="0032325F" w14:paraId="1A281F76" w14:textId="77777777" w:rsidTr="00784885">
        <w:trPr>
          <w:trHeight w:val="645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97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Filter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98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ll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99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sian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9A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Black or African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9B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Mixed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9C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White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9D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Other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9E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Unknown</w:t>
            </w:r>
          </w:p>
        </w:tc>
      </w:tr>
      <w:tr w:rsidR="0032325F" w14:paraId="104BBC0D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9F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live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A0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3.03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A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5.23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A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5.86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A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5.03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A4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92.89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A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5.44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A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1.20</w:t>
            </w:r>
          </w:p>
        </w:tc>
      </w:tr>
      <w:tr w:rsidR="0032325F" w14:paraId="4479EB74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A7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geSex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A8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00.00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A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9.99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A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00.00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A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99.88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AC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9.98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A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9.99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A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00.00</w:t>
            </w:r>
          </w:p>
        </w:tc>
      </w:tr>
      <w:tr w:rsidR="0032325F" w14:paraId="144AABD7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AF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geCutoff&gt;18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0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5.78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6.15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70.50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70.31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4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46.10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5.96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54.53</w:t>
            </w:r>
          </w:p>
        </w:tc>
      </w:tr>
      <w:tr w:rsidR="0032325F" w14:paraId="0FAF23C3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7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geCutoff&lt;21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8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6.51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7.57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6.81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3.92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C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7.00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.94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5.17</w:t>
            </w:r>
          </w:p>
        </w:tc>
      </w:tr>
      <w:tr w:rsidR="0032325F" w14:paraId="4CFB9C59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F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geCutoff&lt;40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C0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5.53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C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32.08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C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52.00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C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55.92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C4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5.95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C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0.75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C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7.86</w:t>
            </w:r>
          </w:p>
        </w:tc>
      </w:tr>
      <w:tr w:rsidR="0032325F" w14:paraId="6BA9D81F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C7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geCutoff&lt;65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C8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4.95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C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5.73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C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69.82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C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69.90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CC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45.25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C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5.86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C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53.39</w:t>
            </w:r>
          </w:p>
        </w:tc>
      </w:tr>
      <w:tr w:rsidR="0032325F" w14:paraId="6DD51CA3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CF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geCutoff&gt;65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D0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4.35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D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15.28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D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6.84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D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9.35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D4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5.06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D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.85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D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7.29</w:t>
            </w:r>
          </w:p>
        </w:tc>
      </w:tr>
      <w:tr w:rsidR="0032325F" w14:paraId="23B89154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D7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geCutoff&lt;80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D8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5.78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D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6.15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D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70.50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D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70.31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DC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46.10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D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5.96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D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54.53</w:t>
            </w:r>
          </w:p>
        </w:tc>
      </w:tr>
      <w:tr w:rsidR="0032325F" w14:paraId="7AABFD95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DF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Zip or address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E0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9.51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E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5.49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E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57.46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E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0.03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E4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28.80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E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1.64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E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2.11</w:t>
            </w:r>
          </w:p>
        </w:tc>
      </w:tr>
      <w:tr w:rsidR="0032325F" w14:paraId="332C3491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E7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Medication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E8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73.37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E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72.44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E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65.48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E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69.09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EC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73.61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E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67.78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E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70.12</w:t>
            </w:r>
          </w:p>
        </w:tc>
      </w:tr>
      <w:tr w:rsidR="0032325F" w14:paraId="41E966AF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EF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iagnoses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F0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2.96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F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2.13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F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87.27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F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1.91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F4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3.05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F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1.22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F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2.02</w:t>
            </w:r>
          </w:p>
        </w:tc>
      </w:tr>
      <w:tr w:rsidR="0032325F" w14:paraId="32151068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F7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Outpatient visits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F8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5.80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F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6.34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F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29.28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F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0.32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FC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6.18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F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5.22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F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0.70</w:t>
            </w:r>
          </w:p>
        </w:tc>
      </w:tr>
      <w:tr w:rsidR="0032325F" w14:paraId="6D232E89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FF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Obs period 1 w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00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4.47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0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5.17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0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28.41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0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8.76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04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4.84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0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4.09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0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9.10</w:t>
            </w:r>
          </w:p>
        </w:tc>
      </w:tr>
      <w:tr w:rsidR="0032325F" w14:paraId="79BD25EB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07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Obs period 2 w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08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4.43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0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5.15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0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28.38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0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8.71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0C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4.80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0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4.04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0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9.05</w:t>
            </w:r>
          </w:p>
        </w:tc>
      </w:tr>
      <w:tr w:rsidR="0032325F" w14:paraId="686494A4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0F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Obs period 1 m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10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4.37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1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5.09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1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28.38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1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8.71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14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4.74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1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4.04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1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8.94</w:t>
            </w:r>
          </w:p>
        </w:tc>
      </w:tr>
      <w:tr w:rsidR="0032325F" w14:paraId="75A7438C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17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Obs period 6 m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18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4.19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1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4.90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1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28.27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1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8.59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1C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4.56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1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3.88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1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8.89</w:t>
            </w:r>
          </w:p>
        </w:tc>
      </w:tr>
      <w:tr w:rsidR="0032325F" w14:paraId="2CD7483F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1F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Obs period 1 y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20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4.06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2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4.70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2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27.96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2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8.53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24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4.42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2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3.74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2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8.74</w:t>
            </w:r>
          </w:p>
        </w:tc>
      </w:tr>
      <w:tr w:rsidR="0032325F" w14:paraId="59FB726D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27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Obs period 2 y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28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3.85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29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4.45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2A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27.76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2B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8.42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2C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4.22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2D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3.55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2E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8.63</w:t>
            </w:r>
          </w:p>
        </w:tc>
      </w:tr>
      <w:tr w:rsidR="0032325F" w14:paraId="1E619BC3" w14:textId="77777777" w:rsidTr="00784885">
        <w:trPr>
          <w:trHeight w:val="360"/>
        </w:trPr>
        <w:tc>
          <w:tcPr>
            <w:tcW w:w="1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2F" w14:textId="77777777" w:rsidR="0032325F" w:rsidRDefault="00000000">
            <w:pPr>
              <w:widowControl w:val="0"/>
              <w:spacing w:line="276" w:lineRule="auto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Obs period 6 y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30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3.25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31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3.49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32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b/>
                <w:u w:val="single"/>
              </w:rPr>
              <w:t>26.60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33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7.61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34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3.63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35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2.75</w:t>
            </w:r>
          </w:p>
        </w:tc>
        <w:tc>
          <w:tcPr>
            <w:tcW w:w="11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536" w14:textId="77777777" w:rsidR="0032325F" w:rsidRDefault="00000000">
            <w:pPr>
              <w:widowControl w:val="0"/>
              <w:spacing w:line="276" w:lineRule="auto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8.01</w:t>
            </w:r>
          </w:p>
        </w:tc>
      </w:tr>
    </w:tbl>
    <w:p w14:paraId="2114C340" w14:textId="158E2A99" w:rsidR="00784885" w:rsidRDefault="00784885" w:rsidP="00784885">
      <w:pPr>
        <w:ind w:firstLine="0"/>
        <w:jc w:val="both"/>
        <w:rPr>
          <w:b/>
        </w:rPr>
      </w:pPr>
      <w:r>
        <w:t xml:space="preserve">Table A5. </w:t>
      </w:r>
      <w:r w:rsidRPr="00C159B6">
        <w:t xml:space="preserve">Available percentage of patients' data upon applying all the 19 filters to the </w:t>
      </w:r>
      <w:r>
        <w:t xml:space="preserve">UK Biobank </w:t>
      </w:r>
      <w:r w:rsidRPr="00C159B6">
        <w:t xml:space="preserve">dataset. </w:t>
      </w:r>
      <w:r>
        <w:t>The underlined and bolded text indicates the most affected known race by that filter.</w:t>
      </w:r>
    </w:p>
    <w:p w14:paraId="7B676703" w14:textId="77777777" w:rsidR="0032325F" w:rsidRDefault="0032325F">
      <w:pPr>
        <w:ind w:firstLine="0"/>
        <w:jc w:val="both"/>
      </w:pPr>
    </w:p>
    <w:p w14:paraId="37E6F547" w14:textId="77777777" w:rsidR="00784885" w:rsidRDefault="00784885">
      <w:pPr>
        <w:ind w:firstLine="0"/>
        <w:jc w:val="both"/>
      </w:pPr>
    </w:p>
    <w:p w14:paraId="00000538" w14:textId="54195927" w:rsidR="0032325F" w:rsidRDefault="0032325F">
      <w:pPr>
        <w:ind w:firstLine="0"/>
        <w:jc w:val="both"/>
      </w:pPr>
    </w:p>
    <w:p w14:paraId="5D007EC2" w14:textId="47165CF3" w:rsidR="00784885" w:rsidRPr="007C3D99" w:rsidRDefault="00784885">
      <w:pPr>
        <w:ind w:firstLine="0"/>
        <w:jc w:val="both"/>
        <w:rPr>
          <w:b/>
          <w:bCs/>
        </w:rPr>
      </w:pPr>
      <w:r w:rsidRPr="007C3D99">
        <w:rPr>
          <w:b/>
          <w:bCs/>
        </w:rPr>
        <w:lastRenderedPageBreak/>
        <w:t>Figure A1</w:t>
      </w:r>
    </w:p>
    <w:p w14:paraId="4585DE2B" w14:textId="543B2714" w:rsidR="00784885" w:rsidRDefault="001C7FE2">
      <w:pPr>
        <w:ind w:firstLine="0"/>
        <w:jc w:val="both"/>
      </w:pPr>
      <w:r>
        <w:rPr>
          <w:noProof/>
        </w:rPr>
        <w:drawing>
          <wp:inline distT="0" distB="0" distL="0" distR="0" wp14:anchorId="7C571AF4" wp14:editId="7DE612D7">
            <wp:extent cx="5943600" cy="1651000"/>
            <wp:effectExtent l="0" t="0" r="3175" b="5080"/>
            <wp:docPr id="1256322544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6322544" name="Graphic 1256322544"/>
                    <pic:cNvPicPr/>
                  </pic:nvPicPr>
                  <pic:blipFill>
                    <a:blip r:embed="rId14">
                      <a:extLst>
                        <a:ext uri="{96DAC541-7B7A-43D3-8B79-37D633B846F1}">
                          <asvg:svgBlip xmlns:asvg="http://schemas.microsoft.com/office/drawing/2016/SVG/main" r:embed="rId1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5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F89FF" w14:textId="7A136DF8" w:rsidR="004A12B8" w:rsidRDefault="00006F3A" w:rsidP="00006F3A">
      <w:pPr>
        <w:suppressAutoHyphens w:val="0"/>
        <w:ind w:firstLine="0"/>
      </w:pPr>
      <w:r>
        <w:t xml:space="preserve">Figure A1. </w:t>
      </w:r>
      <w:r w:rsidR="000C0405">
        <w:rPr>
          <w:color w:val="000000"/>
        </w:rPr>
        <w:t>Distribution of the self-reported races and ethnicities of the participants who have completed the initial steps of the program</w:t>
      </w:r>
      <w:r w:rsidR="000C0405">
        <w:t>, with or without EHR data</w:t>
      </w:r>
      <w:r w:rsidR="009F4CCC">
        <w:fldChar w:fldCharType="begin"/>
      </w:r>
      <w:r w:rsidR="009F4CCC">
        <w:instrText xml:space="preserve"> ADDIN ZOTERO_ITEM CSL_CITATION {"citationID":"W1PsOTyP","properties":{"formattedCitation":"(3)","plainCitation":"(3)","noteIndex":0},"citationItems":[{"id":47,"uris":["http://zotero.org/users/local/6zKKaV7k/items/LEQNZ263"],"itemData":{"id":47,"type":"webpage","title":"Researcher Workbench","URL":"https://www.researchallofus.org/data-tools/workbench/","author":[{"family":"All of Us Research Program","given":""}],"issued":{"date-parts":[["2023"]]}}}],"schema":"https://github.com/citation-style-language/schema/raw/master/csl-citation.json"} </w:instrText>
      </w:r>
      <w:r w:rsidR="009F4CCC">
        <w:fldChar w:fldCharType="separate"/>
      </w:r>
      <w:r w:rsidR="009F4CCC">
        <w:rPr>
          <w:noProof/>
        </w:rPr>
        <w:t>(3)</w:t>
      </w:r>
      <w:r w:rsidR="009F4CCC">
        <w:fldChar w:fldCharType="end"/>
      </w:r>
      <w:r w:rsidR="000C0405">
        <w:t>.</w:t>
      </w:r>
    </w:p>
    <w:p w14:paraId="5F08CA58" w14:textId="77777777" w:rsidR="00A40726" w:rsidRDefault="00A40726" w:rsidP="00006F3A">
      <w:pPr>
        <w:suppressAutoHyphens w:val="0"/>
        <w:ind w:firstLine="0"/>
      </w:pPr>
    </w:p>
    <w:p w14:paraId="26EABD3A" w14:textId="166A3184" w:rsidR="00A40726" w:rsidRDefault="00A40726">
      <w:pPr>
        <w:suppressAutoHyphens w:val="0"/>
      </w:pPr>
      <w:r>
        <w:br w:type="page"/>
      </w:r>
    </w:p>
    <w:p w14:paraId="04886D7D" w14:textId="3C4DA7CB" w:rsidR="004A12B8" w:rsidRDefault="004A12B8">
      <w:pPr>
        <w:ind w:firstLine="0"/>
        <w:jc w:val="both"/>
        <w:rPr>
          <w:b/>
          <w:bCs/>
        </w:rPr>
      </w:pPr>
      <w:r w:rsidRPr="004A12B8">
        <w:rPr>
          <w:b/>
          <w:bCs/>
        </w:rPr>
        <w:lastRenderedPageBreak/>
        <w:t>APPENDIX REFERENCES</w:t>
      </w:r>
    </w:p>
    <w:p w14:paraId="77FEF81B" w14:textId="77777777" w:rsidR="009F4CCC" w:rsidRPr="009F4CCC" w:rsidRDefault="004A12B8" w:rsidP="009F4CCC">
      <w:pPr>
        <w:pStyle w:val="Bibliography"/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ZOTERO_BIBL {"uncited":[],"omitted":[],"custom":[]} CSL_BIBLIOGRAPHY </w:instrText>
      </w:r>
      <w:r>
        <w:rPr>
          <w:b/>
          <w:bCs/>
        </w:rPr>
        <w:fldChar w:fldCharType="separate"/>
      </w:r>
      <w:r w:rsidR="009F4CCC" w:rsidRPr="009F4CCC">
        <w:t>1.</w:t>
      </w:r>
      <w:r w:rsidR="009F4CCC" w:rsidRPr="009F4CCC">
        <w:tab/>
        <w:t>www.census.gov [Internet]. United States Census Bureau. Available from: https://www.census.gov/quickfacts/fact/table/newyorkcitynewyork,losangelescountycalifornia,US/PST045223</w:t>
      </w:r>
    </w:p>
    <w:p w14:paraId="0B8113FB" w14:textId="77777777" w:rsidR="009F4CCC" w:rsidRPr="009F4CCC" w:rsidRDefault="009F4CCC" w:rsidP="009F4CCC">
      <w:pPr>
        <w:pStyle w:val="Bibliography"/>
      </w:pPr>
      <w:r w:rsidRPr="009F4CCC">
        <w:t>2.</w:t>
      </w:r>
      <w:r w:rsidRPr="009F4CCC">
        <w:tab/>
        <w:t>gov.uk [Internet]. Population of England and Wales. Available from: https://www.ethnicity-facts-figures.service.gov.uk/uk-population-by-ethnicity/national-and-regional-populations/population-of-england-and-wales/latest/</w:t>
      </w:r>
    </w:p>
    <w:p w14:paraId="71E83482" w14:textId="77777777" w:rsidR="009F4CCC" w:rsidRPr="009F4CCC" w:rsidRDefault="009F4CCC" w:rsidP="009F4CCC">
      <w:pPr>
        <w:pStyle w:val="Bibliography"/>
      </w:pPr>
      <w:r w:rsidRPr="009F4CCC">
        <w:t>3.</w:t>
      </w:r>
      <w:r w:rsidRPr="009F4CCC">
        <w:tab/>
        <w:t>All of Us Research Program. Researcher Workbench [Internet]. 2023. Available from: https://www.researchallofus.org/data-tools/workbench/</w:t>
      </w:r>
    </w:p>
    <w:p w14:paraId="0A0F9D5B" w14:textId="2096C47A" w:rsidR="004A12B8" w:rsidRPr="004A12B8" w:rsidRDefault="004A12B8">
      <w:pPr>
        <w:ind w:firstLine="0"/>
        <w:jc w:val="both"/>
        <w:rPr>
          <w:b/>
          <w:bCs/>
        </w:rPr>
      </w:pPr>
      <w:r>
        <w:rPr>
          <w:b/>
          <w:bCs/>
        </w:rPr>
        <w:fldChar w:fldCharType="end"/>
      </w:r>
    </w:p>
    <w:sectPr w:rsidR="004A12B8" w:rsidRPr="004A12B8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666A7D" w14:textId="77777777" w:rsidR="008178D8" w:rsidRDefault="008178D8">
      <w:pPr>
        <w:spacing w:line="240" w:lineRule="auto"/>
      </w:pPr>
      <w:r>
        <w:separator/>
      </w:r>
    </w:p>
  </w:endnote>
  <w:endnote w:type="continuationSeparator" w:id="0">
    <w:p w14:paraId="78E8266F" w14:textId="77777777" w:rsidR="008178D8" w:rsidRDefault="008178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DE7817" w14:textId="77777777" w:rsidR="001C7FE2" w:rsidRDefault="001C7FE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05356C" w14:textId="77777777" w:rsidR="001C7FE2" w:rsidRDefault="001C7FE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992500" w14:textId="77777777" w:rsidR="001C7FE2" w:rsidRDefault="001C7F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F168A8" w14:textId="77777777" w:rsidR="008178D8" w:rsidRDefault="008178D8">
      <w:pPr>
        <w:spacing w:line="240" w:lineRule="auto"/>
      </w:pPr>
      <w:r>
        <w:separator/>
      </w:r>
    </w:p>
  </w:footnote>
  <w:footnote w:type="continuationSeparator" w:id="0">
    <w:p w14:paraId="0F211F1A" w14:textId="77777777" w:rsidR="008178D8" w:rsidRDefault="008178D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38B792" w14:textId="77777777" w:rsidR="00D44B81" w:rsidRDefault="00D44B8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539" w14:textId="55CB488C" w:rsidR="0032325F" w:rsidRDefault="00000000">
    <w:pPr>
      <w:pBdr>
        <w:top w:val="nil"/>
        <w:left w:val="nil"/>
        <w:bottom w:val="nil"/>
        <w:right w:val="nil"/>
        <w:between w:val="nil"/>
      </w:pBdr>
      <w:spacing w:line="240" w:lineRule="auto"/>
      <w:ind w:firstLine="0"/>
      <w:jc w:val="right"/>
      <w:rPr>
        <w:color w:val="000000"/>
      </w:rPr>
    </w:pPr>
    <w:r>
      <w:rPr>
        <w:color w:val="000000"/>
      </w:rPr>
      <w:t xml:space="preserve"> </w:t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44B81">
      <w:rPr>
        <w:noProof/>
        <w:color w:val="000000"/>
      </w:rPr>
      <w:t>2</w:t>
    </w:r>
    <w:r>
      <w:rPr>
        <w:color w:val="000000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53A" w14:textId="3BE30FD4" w:rsidR="0032325F" w:rsidRDefault="00000000">
    <w:pPr>
      <w:pBdr>
        <w:top w:val="nil"/>
        <w:left w:val="nil"/>
        <w:bottom w:val="nil"/>
        <w:right w:val="nil"/>
        <w:between w:val="nil"/>
      </w:pBdr>
      <w:spacing w:line="240" w:lineRule="auto"/>
      <w:ind w:firstLine="0"/>
      <w:jc w:val="right"/>
      <w:rPr>
        <w:color w:val="000000"/>
      </w:rPr>
    </w:pPr>
    <w:r>
      <w:rPr>
        <w:color w:val="000000"/>
      </w:rPr>
      <w:t xml:space="preserve"> </w:t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44B81">
      <w:rPr>
        <w:noProof/>
        <w:color w:val="000000"/>
      </w:rPr>
      <w:t>1</w:t>
    </w:r>
    <w:r>
      <w:rPr>
        <w:color w:val="000000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DE52A5"/>
    <w:multiLevelType w:val="multilevel"/>
    <w:tmpl w:val="73B45A74"/>
    <w:lvl w:ilvl="0">
      <w:start w:val="1"/>
      <w:numFmt w:val="decimal"/>
      <w:pStyle w:val="ListBullet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92D3991"/>
    <w:multiLevelType w:val="multilevel"/>
    <w:tmpl w:val="42181FD8"/>
    <w:lvl w:ilvl="0">
      <w:start w:val="1"/>
      <w:numFmt w:val="decimal"/>
      <w:pStyle w:val="ListBullet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012731262">
    <w:abstractNumId w:val="0"/>
  </w:num>
  <w:num w:numId="2" w16cid:durableId="2093351530">
    <w:abstractNumId w:val="1"/>
  </w:num>
  <w:num w:numId="3" w16cid:durableId="157570012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48971055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36794977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399813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39096037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92521568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32416349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84143084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54582513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70833450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isplayBackgroundShap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25F"/>
    <w:rsid w:val="00006F3A"/>
    <w:rsid w:val="000C0405"/>
    <w:rsid w:val="001C259B"/>
    <w:rsid w:val="001C7FE2"/>
    <w:rsid w:val="0032325F"/>
    <w:rsid w:val="0043470B"/>
    <w:rsid w:val="004A12B8"/>
    <w:rsid w:val="004D594A"/>
    <w:rsid w:val="006665D2"/>
    <w:rsid w:val="00667F55"/>
    <w:rsid w:val="006F4F3F"/>
    <w:rsid w:val="00714665"/>
    <w:rsid w:val="00784885"/>
    <w:rsid w:val="007A193B"/>
    <w:rsid w:val="007C3D99"/>
    <w:rsid w:val="007F511C"/>
    <w:rsid w:val="008053A0"/>
    <w:rsid w:val="008178D8"/>
    <w:rsid w:val="008327B3"/>
    <w:rsid w:val="00870521"/>
    <w:rsid w:val="00940B15"/>
    <w:rsid w:val="009F4CCC"/>
    <w:rsid w:val="00A40726"/>
    <w:rsid w:val="00A66CAB"/>
    <w:rsid w:val="00AD367C"/>
    <w:rsid w:val="00C159B6"/>
    <w:rsid w:val="00CC700D"/>
    <w:rsid w:val="00D237D3"/>
    <w:rsid w:val="00D44B81"/>
    <w:rsid w:val="00DA58C5"/>
    <w:rsid w:val="00DE0D06"/>
    <w:rsid w:val="00DF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F01EF1"/>
  <w15:docId w15:val="{2BA947C3-1191-3646-B755-D8CB392B5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ind w:firstLine="0"/>
      <w:outlineLvl w:val="0"/>
    </w:pPr>
    <w:rPr>
      <w:rFonts w:asciiTheme="majorHAnsi" w:eastAsiaTheme="majorEastAsia" w:hAnsiTheme="majorHAnsi" w:cstheme="majorBidi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ind w:firstLine="0"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ind w:firstLine="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ind w:firstLine="0"/>
      <w:outlineLvl w:val="3"/>
    </w:pPr>
    <w:rPr>
      <w:rFonts w:asciiTheme="majorHAnsi" w:eastAsiaTheme="majorEastAsia" w:hAnsiTheme="majorHAnsi" w:cstheme="majorBidi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ind w:firstLine="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ind w:firstLine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ind w:firstLine="0"/>
      <w:outlineLvl w:val="6"/>
    </w:pPr>
    <w:rPr>
      <w:rFonts w:asciiTheme="majorHAnsi" w:eastAsiaTheme="majorEastAsia" w:hAnsiTheme="majorHAnsi"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ind w:firstLine="0"/>
      <w:outlineLvl w:val="7"/>
    </w:pPr>
    <w:rPr>
      <w:rFonts w:asciiTheme="majorHAnsi" w:eastAsiaTheme="majorEastAsia" w:hAnsiTheme="majorHAnsi" w:cstheme="majorBid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ind w:firstLine="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ind w:firstLine="0"/>
      <w:jc w:val="center"/>
    </w:pPr>
    <w:rPr>
      <w:rFonts w:asciiTheme="majorHAnsi" w:eastAsiaTheme="majorEastAsia" w:hAnsiTheme="majorHAnsi" w:cstheme="majorBidi"/>
      <w:spacing w:val="-10"/>
      <w:kern w:val="28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  <w:jc w:val="right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tabs>
        <w:tab w:val="left" w:pos="260"/>
      </w:tabs>
      <w:spacing w:after="240" w:line="240" w:lineRule="auto"/>
      <w:ind w:left="264" w:hanging="264"/>
    </w:pPr>
  </w:style>
  <w:style w:type="paragraph" w:styleId="BlockText">
    <w:name w:val="Block Text"/>
    <w:basedOn w:val="Normal"/>
    <w:uiPriority w:val="99"/>
    <w:semiHidden/>
    <w:unhideWhenUsed/>
    <w:pPr>
      <w:pBdr>
        <w:top w:val="single" w:sz="2" w:space="10" w:color="DDDDDD" w:themeColor="accent1" w:shadow="1"/>
        <w:left w:val="single" w:sz="2" w:space="10" w:color="DDDDDD" w:themeColor="accent1" w:shadow="1"/>
        <w:bottom w:val="single" w:sz="2" w:space="10" w:color="DDDDDD" w:themeColor="accent1" w:shadow="1"/>
        <w:right w:val="single" w:sz="2" w:space="10" w:color="DDDDDD" w:themeColor="accent1" w:shadow="1"/>
      </w:pBdr>
      <w:ind w:left="1152" w:right="1152" w:firstLine="0"/>
    </w:pPr>
    <w:rPr>
      <w:i/>
      <w:iCs/>
      <w:color w:val="DDDDD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</w:style>
  <w:style w:type="paragraph" w:styleId="BodyText3">
    <w:name w:val="Body Text 3"/>
    <w:basedOn w:val="Normal"/>
    <w:link w:val="BodyText3Char"/>
    <w:uiPriority w:val="99"/>
    <w:semiHidden/>
    <w:unhideWhenUsed/>
    <w:pPr>
      <w:spacing w:after="120"/>
      <w:ind w:firstLine="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</w:style>
  <w:style w:type="paragraph" w:styleId="BodyTextIndent3">
    <w:name w:val="Body Text Indent 3"/>
    <w:basedOn w:val="Normal"/>
    <w:link w:val="BodyTextIndent3Char"/>
    <w:uiPriority w:val="99"/>
    <w:semiHidden/>
    <w:unhideWhenUsed/>
    <w:pPr>
      <w:spacing w:after="120"/>
      <w:ind w:left="360" w:firstLine="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after="200" w:line="240" w:lineRule="auto"/>
      <w:ind w:firstLine="0"/>
    </w:pPr>
    <w:rPr>
      <w:i/>
      <w:iCs/>
      <w:color w:val="000000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  <w:ind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</w:style>
  <w:style w:type="paragraph" w:styleId="DocumentMap">
    <w:name w:val="Document Map"/>
    <w:basedOn w:val="Normal"/>
    <w:link w:val="DocumentMapChar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</w:style>
  <w:style w:type="paragraph" w:styleId="EndnoteText">
    <w:name w:val="endnote text"/>
    <w:basedOn w:val="Normal"/>
    <w:link w:val="EndnoteTextChar"/>
    <w:uiPriority w:val="99"/>
    <w:semiHidden/>
    <w:unhideWhenUsed/>
  </w:style>
  <w:style w:type="character" w:customStyle="1" w:styleId="EndnoteTextChar">
    <w:name w:val="Endnote Text Char"/>
    <w:basedOn w:val="DefaultParagraphFont"/>
    <w:link w:val="EndnoteText"/>
    <w:uiPriority w:val="99"/>
    <w:semiHidden/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pPr>
      <w:spacing w:line="240" w:lineRule="auto"/>
      <w:ind w:firstLine="0"/>
    </w:pPr>
    <w:rPr>
      <w:rFonts w:asciiTheme="majorHAnsi" w:eastAsiaTheme="majorEastAsia" w:hAnsiTheme="majorHAnsi" w:cstheme="majorBidi"/>
      <w:sz w:val="20"/>
      <w:szCs w:val="20"/>
    </w:rPr>
  </w:style>
  <w:style w:type="paragraph" w:customStyle="1" w:styleId="TableTitle">
    <w:name w:val="Table Title"/>
    <w:basedOn w:val="Normal"/>
    <w:next w:val="Normal"/>
    <w:uiPriority w:val="3"/>
    <w:qFormat/>
    <w:pPr>
      <w:ind w:left="360" w:hanging="360"/>
    </w:pPr>
  </w:style>
  <w:style w:type="paragraph" w:styleId="FootnoteText">
    <w:name w:val="footnote text"/>
    <w:basedOn w:val="Normal"/>
    <w:link w:val="FootnoteTextChar"/>
    <w:uiPriority w:val="99"/>
    <w:semiHidden/>
    <w:unhideWhenUsed/>
  </w:style>
  <w:style w:type="character" w:customStyle="1" w:styleId="FootnoteTextChar">
    <w:name w:val="Footnote Text Char"/>
    <w:basedOn w:val="DefaultParagraphFont"/>
    <w:link w:val="FootnoteText"/>
    <w:uiPriority w:val="99"/>
    <w:semiHidden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9"/>
    <w:semiHidden/>
    <w:unhideWhenUsed/>
    <w:pPr>
      <w:numPr>
        <w:numId w:val="1"/>
      </w:numPr>
      <w:ind w:firstLine="0"/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tabs>
        <w:tab w:val="num" w:pos="720"/>
      </w:tabs>
      <w:ind w:left="720"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tabs>
        <w:tab w:val="num" w:pos="720"/>
      </w:tabs>
      <w:ind w:left="720"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tabs>
        <w:tab w:val="num" w:pos="720"/>
      </w:tabs>
      <w:ind w:left="720"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9"/>
    <w:semiHidden/>
    <w:unhideWhenUsed/>
    <w:pPr>
      <w:tabs>
        <w:tab w:val="num" w:pos="720"/>
      </w:tabs>
      <w:ind w:left="720" w:firstLine="0"/>
      <w:contextualSpacing/>
    </w:pPr>
  </w:style>
  <w:style w:type="paragraph" w:styleId="ListNumber2">
    <w:name w:val="List Number 2"/>
    <w:basedOn w:val="Normal"/>
    <w:uiPriority w:val="99"/>
    <w:semiHidden/>
    <w:unhideWhenUsed/>
    <w:pPr>
      <w:tabs>
        <w:tab w:val="num" w:pos="720"/>
      </w:tabs>
      <w:ind w:left="720"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tabs>
        <w:tab w:val="num" w:pos="720"/>
      </w:tabs>
      <w:ind w:left="720"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tabs>
        <w:tab w:val="num" w:pos="720"/>
      </w:tabs>
      <w:ind w:left="720"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tabs>
        <w:tab w:val="num" w:pos="720"/>
      </w:tabs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Pr>
      <w:rFonts w:ascii="Consolas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shd w:val="pct20" w:color="auto" w:fill="auto"/>
    </w:rPr>
  </w:style>
  <w:style w:type="paragraph" w:styleId="NoSpacing">
    <w:name w:val="No Spacing"/>
    <w:aliases w:val="No Indent"/>
    <w:uiPriority w:val="1"/>
    <w:qFormat/>
    <w:pPr>
      <w:ind w:firstLine="0"/>
    </w:pPr>
  </w:style>
  <w:style w:type="paragraph" w:styleId="NormalWeb">
    <w:name w:val="Normal (Web)"/>
    <w:basedOn w:val="Normal"/>
    <w:uiPriority w:val="99"/>
    <w:semiHidden/>
    <w:unhideWhenUsed/>
    <w:pPr>
      <w:ind w:firstLine="0"/>
    </w:p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</w:style>
  <w:style w:type="paragraph" w:styleId="PlainText">
    <w:name w:val="Plain Text"/>
    <w:basedOn w:val="Normal"/>
    <w:link w:val="PlainText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5"/>
    <w:qFormat/>
    <w:pPr>
      <w:ind w:left="1440" w:firstLine="0"/>
    </w:pPr>
  </w:style>
  <w:style w:type="character" w:customStyle="1" w:styleId="QuoteChar">
    <w:name w:val="Quote Char"/>
    <w:basedOn w:val="DefaultParagraphFont"/>
    <w:link w:val="Quote"/>
    <w:uiPriority w:val="5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character" w:customStyle="1" w:styleId="TitleChar">
    <w:name w:val="Title Char"/>
    <w:basedOn w:val="DefaultParagraphFont"/>
    <w:link w:val="Title"/>
    <w:uiPriority w:val="2"/>
    <w:rPr>
      <w:rFonts w:asciiTheme="majorHAnsi" w:eastAsiaTheme="majorEastAsia" w:hAnsiTheme="majorHAnsi" w:cstheme="majorBidi"/>
      <w:spacing w:val="-10"/>
      <w:kern w:val="28"/>
    </w:r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semiHidden/>
    <w:unhideWhenUsed/>
    <w:pPr>
      <w:spacing w:after="100"/>
      <w:ind w:firstLine="0"/>
    </w:pPr>
  </w:style>
  <w:style w:type="paragraph" w:styleId="TOC2">
    <w:name w:val="toc 2"/>
    <w:basedOn w:val="Normal"/>
    <w:next w:val="Normal"/>
    <w:autoRedefine/>
    <w:uiPriority w:val="39"/>
    <w:semiHidden/>
    <w:unhideWhenUsed/>
    <w:pPr>
      <w:spacing w:after="100"/>
      <w:ind w:left="240" w:firstLine="0"/>
    </w:pPr>
  </w:style>
  <w:style w:type="paragraph" w:styleId="TOC3">
    <w:name w:val="toc 3"/>
    <w:basedOn w:val="Normal"/>
    <w:next w:val="Normal"/>
    <w:autoRedefine/>
    <w:uiPriority w:val="39"/>
    <w:semiHidden/>
    <w:unhideWhenUsed/>
    <w:pPr>
      <w:spacing w:after="100"/>
      <w:ind w:left="480" w:firstLine="0"/>
    </w:p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pPr>
      <w:outlineLvl w:val="9"/>
    </w:p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styleId="Emphasis">
    <w:name w:val="Emphasis"/>
    <w:basedOn w:val="DefaultParagraphFont"/>
    <w:uiPriority w:val="2"/>
    <w:qFormat/>
    <w:rPr>
      <w:i/>
      <w:iCs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LAresearchpapertable">
    <w:name w:val="MLA research paper table"/>
    <w:basedOn w:val="TableNormal"/>
    <w:uiPriority w:val="99"/>
    <w:pPr>
      <w:spacing w:before="240"/>
      <w:ind w:left="72" w:right="72" w:firstLine="0"/>
    </w:pPr>
    <w:tblPr>
      <w:tblBorders>
        <w:top w:val="single" w:sz="4" w:space="0" w:color="auto"/>
        <w:bottom w:val="single" w:sz="4" w:space="0" w:color="auto"/>
      </w:tblBorders>
      <w:tblCellMar>
        <w:left w:w="0" w:type="dxa"/>
        <w:right w:w="0" w:type="dxa"/>
      </w:tblCellMar>
    </w:tblPr>
    <w:tblStylePr w:type="firstRow">
      <w:pPr>
        <w:wordWrap/>
        <w:spacing w:beforeLines="0" w:before="240" w:beforeAutospacing="0" w:afterLines="0" w:after="0" w:afterAutospacing="0"/>
      </w:p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paragraph" w:customStyle="1" w:styleId="TableSource">
    <w:name w:val="Table Source"/>
    <w:basedOn w:val="TableTitle"/>
    <w:next w:val="Normal"/>
    <w:uiPriority w:val="4"/>
    <w:qFormat/>
    <w:pPr>
      <w:spacing w:before="240"/>
    </w:pPr>
  </w:style>
  <w:style w:type="paragraph" w:customStyle="1" w:styleId="TableNote">
    <w:name w:val="Table Note"/>
    <w:basedOn w:val="Normal"/>
    <w:uiPriority w:val="4"/>
    <w:qFormat/>
    <w:pPr>
      <w:tabs>
        <w:tab w:val="num" w:pos="720"/>
      </w:tabs>
      <w:ind w:left="720" w:hanging="720"/>
    </w:pPr>
  </w:style>
  <w:style w:type="paragraph" w:customStyle="1" w:styleId="SectionTitle">
    <w:name w:val="Section Title"/>
    <w:basedOn w:val="Normal"/>
    <w:next w:val="Normal"/>
    <w:uiPriority w:val="3"/>
    <w:qFormat/>
    <w:pPr>
      <w:pageBreakBefore/>
      <w:ind w:firstLine="0"/>
      <w:jc w:val="center"/>
      <w:outlineLvl w:val="0"/>
    </w:pPr>
  </w:style>
  <w:style w:type="numbering" w:customStyle="1" w:styleId="MLAOutline">
    <w:name w:val="MLA Outline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sid w:val="005D2EED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D2EED"/>
    <w:rPr>
      <w:color w:val="5F5F5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2EE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E0EED"/>
    <w:pPr>
      <w:ind w:left="720"/>
      <w:contextualSpacing/>
    </w:p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svg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J7yCmf0+jEqKNHtRJYOZgiU9VPA==">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1689</Words>
  <Characters>9628</Characters>
  <Application>Microsoft Office Word</Application>
  <DocSecurity>0</DocSecurity>
  <Lines>80</Lines>
  <Paragraphs>22</Paragraphs>
  <ScaleCrop>false</ScaleCrop>
  <Company/>
  <LinksUpToDate>false</LinksUpToDate>
  <CharactersWithSpaces>1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itorescoj</dc:creator>
  <cp:lastModifiedBy>Acitores Cortina, Jose</cp:lastModifiedBy>
  <cp:revision>26</cp:revision>
  <dcterms:created xsi:type="dcterms:W3CDTF">2024-10-04T17:43:00Z</dcterms:created>
  <dcterms:modified xsi:type="dcterms:W3CDTF">2024-10-04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039848419991</vt:lpwstr>
  </property>
  <property fmtid="{D5CDD505-2E9C-101B-9397-08002B2CF9AE}" pid="3" name="AssetID">
    <vt:lpwstr>TF10002068</vt:lpwstr>
  </property>
  <property fmtid="{D5CDD505-2E9C-101B-9397-08002B2CF9AE}" pid="4" name="ZOTERO_PREF_1">
    <vt:lpwstr>&lt;data data-version="3" zotero-version="6.0.37"&gt;&lt;session id="ptHpLJ9R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5" name="ZOTERO_PREF_2">
    <vt:lpwstr>cJournalAbbreviations" value="true"/&gt;&lt;/prefs&gt;&lt;/data&gt;</vt:lpwstr>
  </property>
</Properties>
</file>